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A778FA" w14:textId="77777777" w:rsidR="007F534A" w:rsidRPr="00BC7883" w:rsidRDefault="007F534A" w:rsidP="007F534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color w:val="231F20"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color w:val="231F20"/>
          <w:sz w:val="24"/>
          <w:szCs w:val="24"/>
          <w:lang w:val="en-GB"/>
        </w:rPr>
        <w:t xml:space="preserve">Supplement Table 3. </w:t>
      </w:r>
      <w:r w:rsidRPr="00C4634A">
        <w:rPr>
          <w:rFonts w:ascii="Times New Roman" w:hAnsi="Times New Roman" w:cs="Times New Roman"/>
          <w:color w:val="231F20"/>
          <w:sz w:val="24"/>
          <w:szCs w:val="24"/>
          <w:lang w:val="en-GB"/>
        </w:rPr>
        <w:t xml:space="preserve">Relationships between </w:t>
      </w:r>
      <w:r>
        <w:rPr>
          <w:rFonts w:ascii="Times New Roman" w:hAnsi="Times New Roman" w:cs="Times New Roman"/>
          <w:bCs/>
          <w:color w:val="231F20"/>
          <w:sz w:val="24"/>
          <w:szCs w:val="24"/>
          <w:lang w:val="en-GB"/>
        </w:rPr>
        <w:t>willingness to participate</w:t>
      </w:r>
      <w:r w:rsidRPr="00C4634A">
        <w:rPr>
          <w:rFonts w:ascii="Times New Roman" w:hAnsi="Times New Roman" w:cs="Times New Roman"/>
          <w:color w:val="231F20"/>
          <w:sz w:val="24"/>
          <w:szCs w:val="24"/>
          <w:lang w:val="en-GB"/>
        </w:rPr>
        <w:t xml:space="preserve"> and socio-demographic characteristics of participants of 2019 surve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2"/>
        <w:gridCol w:w="1589"/>
        <w:gridCol w:w="1643"/>
        <w:gridCol w:w="1590"/>
        <w:gridCol w:w="1318"/>
      </w:tblGrid>
      <w:tr w:rsidR="007F534A" w:rsidRPr="00C4634A" w14:paraId="1AE9D7C9" w14:textId="77777777" w:rsidTr="002D4236">
        <w:tc>
          <w:tcPr>
            <w:tcW w:w="1592" w:type="dxa"/>
          </w:tcPr>
          <w:p w14:paraId="63D90129" w14:textId="77777777" w:rsidR="007F534A" w:rsidRPr="00810732" w:rsidRDefault="007F534A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val="en-GB"/>
              </w:rPr>
            </w:pPr>
          </w:p>
        </w:tc>
        <w:tc>
          <w:tcPr>
            <w:tcW w:w="1589" w:type="dxa"/>
          </w:tcPr>
          <w:p w14:paraId="170E79DC" w14:textId="77777777" w:rsidR="007F534A" w:rsidRPr="00810732" w:rsidRDefault="007F534A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val="en-GB"/>
              </w:rPr>
            </w:pPr>
          </w:p>
        </w:tc>
        <w:tc>
          <w:tcPr>
            <w:tcW w:w="3233" w:type="dxa"/>
            <w:gridSpan w:val="2"/>
            <w:vAlign w:val="center"/>
          </w:tcPr>
          <w:p w14:paraId="216598FB" w14:textId="77777777" w:rsidR="007F534A" w:rsidRPr="00810732" w:rsidRDefault="007F534A" w:rsidP="002D42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val="en-GB"/>
              </w:rPr>
              <w:t>Willingness to share information</w:t>
            </w:r>
          </w:p>
        </w:tc>
        <w:tc>
          <w:tcPr>
            <w:tcW w:w="1318" w:type="dxa"/>
          </w:tcPr>
          <w:p w14:paraId="51AAA787" w14:textId="77777777" w:rsidR="007F534A" w:rsidRPr="00810732" w:rsidRDefault="007F534A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24"/>
                <w:szCs w:val="24"/>
                <w:lang w:val="en-GB"/>
              </w:rPr>
            </w:pPr>
          </w:p>
        </w:tc>
      </w:tr>
      <w:tr w:rsidR="007F534A" w:rsidRPr="00C4634A" w14:paraId="04477B12" w14:textId="77777777" w:rsidTr="002D4236">
        <w:tc>
          <w:tcPr>
            <w:tcW w:w="1592" w:type="dxa"/>
          </w:tcPr>
          <w:p w14:paraId="18080985" w14:textId="77777777" w:rsidR="007F534A" w:rsidRPr="00810732" w:rsidRDefault="007F534A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val="en-GB"/>
              </w:rPr>
            </w:pPr>
            <w:r w:rsidRPr="00810732"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val="en-GB"/>
              </w:rPr>
              <w:t xml:space="preserve">Variable </w:t>
            </w:r>
          </w:p>
        </w:tc>
        <w:tc>
          <w:tcPr>
            <w:tcW w:w="1589" w:type="dxa"/>
          </w:tcPr>
          <w:p w14:paraId="07620272" w14:textId="77777777" w:rsidR="007F534A" w:rsidRPr="00810732" w:rsidRDefault="007F534A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val="en-GB"/>
              </w:rPr>
            </w:pPr>
            <w:r w:rsidRPr="00810732"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val="en-GB"/>
              </w:rPr>
              <w:t>Category</w:t>
            </w:r>
          </w:p>
        </w:tc>
        <w:tc>
          <w:tcPr>
            <w:tcW w:w="1643" w:type="dxa"/>
          </w:tcPr>
          <w:p w14:paraId="56047BB2" w14:textId="77777777" w:rsidR="007F534A" w:rsidRPr="00810732" w:rsidRDefault="007F534A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val="en-GB"/>
              </w:rPr>
            </w:pPr>
            <w:r w:rsidRPr="00810732"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val="en-GB"/>
              </w:rPr>
              <w:t xml:space="preserve">Yes, </w:t>
            </w:r>
          </w:p>
          <w:p w14:paraId="050A42EB" w14:textId="77777777" w:rsidR="007F534A" w:rsidRPr="00810732" w:rsidRDefault="007F534A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val="en-GB"/>
              </w:rPr>
            </w:pPr>
            <w:r w:rsidRPr="00810732"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val="en-GB"/>
              </w:rPr>
              <w:t>N = 373</w:t>
            </w:r>
          </w:p>
        </w:tc>
        <w:tc>
          <w:tcPr>
            <w:tcW w:w="1590" w:type="dxa"/>
          </w:tcPr>
          <w:p w14:paraId="75B5F062" w14:textId="77777777" w:rsidR="007F534A" w:rsidRPr="00810732" w:rsidRDefault="007F534A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val="en-GB"/>
              </w:rPr>
            </w:pPr>
            <w:r w:rsidRPr="00810732"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val="en-GB"/>
              </w:rPr>
              <w:t xml:space="preserve">No, </w:t>
            </w:r>
          </w:p>
          <w:p w14:paraId="5FD3D696" w14:textId="77777777" w:rsidR="007F534A" w:rsidRPr="00810732" w:rsidRDefault="007F534A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val="en-GB"/>
              </w:rPr>
            </w:pPr>
            <w:r w:rsidRPr="00810732"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val="en-GB"/>
              </w:rPr>
              <w:t>N = 544</w:t>
            </w:r>
          </w:p>
        </w:tc>
        <w:tc>
          <w:tcPr>
            <w:tcW w:w="1318" w:type="dxa"/>
          </w:tcPr>
          <w:p w14:paraId="5CDC236A" w14:textId="77777777" w:rsidR="007F534A" w:rsidRPr="00810732" w:rsidRDefault="007F534A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val="en-GB"/>
              </w:rPr>
            </w:pPr>
            <w:r w:rsidRPr="00810732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24"/>
                <w:szCs w:val="24"/>
                <w:lang w:val="en-GB"/>
              </w:rPr>
              <w:t>P</w:t>
            </w:r>
            <w:r w:rsidRPr="00810732"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val="en-GB"/>
              </w:rPr>
              <w:t xml:space="preserve"> value </w:t>
            </w:r>
          </w:p>
        </w:tc>
      </w:tr>
      <w:tr w:rsidR="007F534A" w:rsidRPr="00C4634A" w14:paraId="59139532" w14:textId="77777777" w:rsidTr="002D4236">
        <w:tc>
          <w:tcPr>
            <w:tcW w:w="1592" w:type="dxa"/>
          </w:tcPr>
          <w:p w14:paraId="454901AF" w14:textId="77777777" w:rsidR="007F534A" w:rsidRPr="00C4634A" w:rsidRDefault="007F534A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C4634A"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 xml:space="preserve">Gender </w:t>
            </w: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(N, %)</w:t>
            </w:r>
          </w:p>
        </w:tc>
        <w:tc>
          <w:tcPr>
            <w:tcW w:w="1589" w:type="dxa"/>
          </w:tcPr>
          <w:p w14:paraId="1CD26D7E" w14:textId="77777777" w:rsidR="007F534A" w:rsidRPr="00C4634A" w:rsidRDefault="007F534A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C4634A"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 xml:space="preserve">Male </w:t>
            </w:r>
          </w:p>
          <w:p w14:paraId="4FBF4939" w14:textId="77777777" w:rsidR="007F534A" w:rsidRPr="00C4634A" w:rsidRDefault="007F534A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C4634A"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 xml:space="preserve">Female </w:t>
            </w:r>
          </w:p>
        </w:tc>
        <w:tc>
          <w:tcPr>
            <w:tcW w:w="1643" w:type="dxa"/>
          </w:tcPr>
          <w:p w14:paraId="7868F05D" w14:textId="77777777" w:rsidR="007F534A" w:rsidRDefault="007F534A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176 (39.7)</w:t>
            </w:r>
          </w:p>
          <w:p w14:paraId="6CDA05C3" w14:textId="77777777" w:rsidR="007F534A" w:rsidRPr="00C4634A" w:rsidRDefault="007F534A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197 (41.6)</w:t>
            </w:r>
          </w:p>
        </w:tc>
        <w:tc>
          <w:tcPr>
            <w:tcW w:w="1590" w:type="dxa"/>
          </w:tcPr>
          <w:p w14:paraId="031BEBED" w14:textId="77777777" w:rsidR="007F534A" w:rsidRDefault="007F534A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267 (60.3)</w:t>
            </w:r>
          </w:p>
          <w:p w14:paraId="61368DBB" w14:textId="77777777" w:rsidR="007F534A" w:rsidRPr="00C4634A" w:rsidRDefault="007F534A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277 (58.4)</w:t>
            </w:r>
          </w:p>
        </w:tc>
        <w:tc>
          <w:tcPr>
            <w:tcW w:w="1318" w:type="dxa"/>
          </w:tcPr>
          <w:p w14:paraId="04E82657" w14:textId="77777777" w:rsidR="007F534A" w:rsidRPr="00C4634A" w:rsidRDefault="007F534A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0.31</w:t>
            </w:r>
          </w:p>
        </w:tc>
      </w:tr>
      <w:tr w:rsidR="007F534A" w:rsidRPr="00C4634A" w14:paraId="2D3A41C0" w14:textId="77777777" w:rsidTr="002D4236">
        <w:tc>
          <w:tcPr>
            <w:tcW w:w="1592" w:type="dxa"/>
          </w:tcPr>
          <w:p w14:paraId="5F4F84D7" w14:textId="77777777" w:rsidR="007F534A" w:rsidRPr="00C4634A" w:rsidRDefault="007F534A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C4634A"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 xml:space="preserve">Age, </w:t>
            </w:r>
          </w:p>
          <w:p w14:paraId="08A8189B" w14:textId="77777777" w:rsidR="007F534A" w:rsidRPr="00C4634A" w:rsidRDefault="007F534A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C4634A"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Mean (SD)</w:t>
            </w:r>
          </w:p>
        </w:tc>
        <w:tc>
          <w:tcPr>
            <w:tcW w:w="1589" w:type="dxa"/>
          </w:tcPr>
          <w:p w14:paraId="33C4A663" w14:textId="77777777" w:rsidR="007F534A" w:rsidRPr="00C4634A" w:rsidRDefault="007F534A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</w:p>
        </w:tc>
        <w:tc>
          <w:tcPr>
            <w:tcW w:w="1643" w:type="dxa"/>
          </w:tcPr>
          <w:p w14:paraId="1A2FE0A9" w14:textId="77777777" w:rsidR="007F534A" w:rsidRPr="00C4634A" w:rsidRDefault="007F534A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43.3 (15.4)</w:t>
            </w:r>
          </w:p>
        </w:tc>
        <w:tc>
          <w:tcPr>
            <w:tcW w:w="1590" w:type="dxa"/>
          </w:tcPr>
          <w:p w14:paraId="39CA6BD1" w14:textId="77777777" w:rsidR="007F534A" w:rsidRPr="00C4634A" w:rsidRDefault="007F534A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48.2 (15.6)</w:t>
            </w:r>
          </w:p>
        </w:tc>
        <w:tc>
          <w:tcPr>
            <w:tcW w:w="1318" w:type="dxa"/>
          </w:tcPr>
          <w:p w14:paraId="25970226" w14:textId="77777777" w:rsidR="007F534A" w:rsidRPr="00C4634A" w:rsidRDefault="007F534A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&lt; 0.01</w:t>
            </w:r>
          </w:p>
        </w:tc>
      </w:tr>
      <w:tr w:rsidR="007F534A" w:rsidRPr="00C4634A" w14:paraId="155C58C2" w14:textId="77777777" w:rsidTr="002D4236">
        <w:tc>
          <w:tcPr>
            <w:tcW w:w="1592" w:type="dxa"/>
          </w:tcPr>
          <w:p w14:paraId="2EF92357" w14:textId="77777777" w:rsidR="007F534A" w:rsidRPr="00C4634A" w:rsidRDefault="007F534A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Marital status (N, %)</w:t>
            </w:r>
          </w:p>
        </w:tc>
        <w:tc>
          <w:tcPr>
            <w:tcW w:w="1589" w:type="dxa"/>
          </w:tcPr>
          <w:p w14:paraId="26CD8A1D" w14:textId="77777777" w:rsidR="007F534A" w:rsidRPr="00C4634A" w:rsidRDefault="007F534A" w:rsidP="002D4236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Single</w:t>
            </w:r>
          </w:p>
          <w:p w14:paraId="36383548" w14:textId="77777777" w:rsidR="007F534A" w:rsidRPr="00C4634A" w:rsidRDefault="007F534A" w:rsidP="002D4236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Married </w:t>
            </w:r>
          </w:p>
          <w:p w14:paraId="2560CE38" w14:textId="77777777" w:rsidR="007F534A" w:rsidRPr="00C4634A" w:rsidRDefault="007F534A" w:rsidP="002D4236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Divorced </w:t>
            </w:r>
          </w:p>
          <w:p w14:paraId="0DD403A1" w14:textId="77777777" w:rsidR="007F534A" w:rsidRPr="00C4634A" w:rsidRDefault="007F534A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lv-LV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Widowed  </w:t>
            </w:r>
          </w:p>
        </w:tc>
        <w:tc>
          <w:tcPr>
            <w:tcW w:w="1643" w:type="dxa"/>
          </w:tcPr>
          <w:p w14:paraId="199BDD54" w14:textId="77777777" w:rsidR="007F534A" w:rsidRDefault="007F534A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88 (48.9)</w:t>
            </w:r>
          </w:p>
          <w:p w14:paraId="0B86AEF1" w14:textId="77777777" w:rsidR="007F534A" w:rsidRDefault="007F534A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217 (40.3)</w:t>
            </w:r>
          </w:p>
          <w:p w14:paraId="48F21BB5" w14:textId="77777777" w:rsidR="007F534A" w:rsidRDefault="007F534A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42 (35.3)</w:t>
            </w:r>
          </w:p>
          <w:p w14:paraId="0B1DC586" w14:textId="77777777" w:rsidR="007F534A" w:rsidRPr="00C4634A" w:rsidRDefault="007F534A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26 (32.5)</w:t>
            </w:r>
          </w:p>
        </w:tc>
        <w:tc>
          <w:tcPr>
            <w:tcW w:w="1590" w:type="dxa"/>
          </w:tcPr>
          <w:p w14:paraId="102F6632" w14:textId="77777777" w:rsidR="007F534A" w:rsidRDefault="007F534A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92 (51.1)</w:t>
            </w:r>
          </w:p>
          <w:p w14:paraId="05704EB4" w14:textId="77777777" w:rsidR="007F534A" w:rsidRDefault="007F534A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321 (59.7)</w:t>
            </w:r>
          </w:p>
          <w:p w14:paraId="40880E41" w14:textId="77777777" w:rsidR="007F534A" w:rsidRDefault="007F534A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77 (64.7)</w:t>
            </w:r>
          </w:p>
          <w:p w14:paraId="3E97BCAA" w14:textId="77777777" w:rsidR="007F534A" w:rsidRPr="00C4634A" w:rsidRDefault="007F534A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54 (67.5)</w:t>
            </w:r>
          </w:p>
        </w:tc>
        <w:tc>
          <w:tcPr>
            <w:tcW w:w="1318" w:type="dxa"/>
          </w:tcPr>
          <w:p w14:paraId="5E2D928F" w14:textId="77777777" w:rsidR="007F534A" w:rsidRPr="00C4634A" w:rsidRDefault="007F534A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0.03</w:t>
            </w:r>
          </w:p>
        </w:tc>
      </w:tr>
      <w:tr w:rsidR="007F534A" w:rsidRPr="00C4634A" w14:paraId="08407864" w14:textId="77777777" w:rsidTr="002D4236">
        <w:tc>
          <w:tcPr>
            <w:tcW w:w="1592" w:type="dxa"/>
          </w:tcPr>
          <w:p w14:paraId="12C5D808" w14:textId="77777777" w:rsidR="007F534A" w:rsidRPr="00C4634A" w:rsidRDefault="007F534A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Education (N, %)</w:t>
            </w:r>
          </w:p>
        </w:tc>
        <w:tc>
          <w:tcPr>
            <w:tcW w:w="1589" w:type="dxa"/>
          </w:tcPr>
          <w:p w14:paraId="4AFD5E4F" w14:textId="77777777" w:rsidR="007F534A" w:rsidRPr="00C4634A" w:rsidRDefault="007F534A" w:rsidP="002D4236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Primary</w:t>
            </w:r>
          </w:p>
          <w:p w14:paraId="7517C766" w14:textId="77777777" w:rsidR="007F534A" w:rsidRPr="00C4634A" w:rsidRDefault="007F534A" w:rsidP="002D4236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Secondary/ professional </w:t>
            </w:r>
          </w:p>
          <w:p w14:paraId="2C4997EE" w14:textId="77777777" w:rsidR="007F534A" w:rsidRPr="00C4634A" w:rsidRDefault="007F534A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Higher</w:t>
            </w:r>
          </w:p>
        </w:tc>
        <w:tc>
          <w:tcPr>
            <w:tcW w:w="1643" w:type="dxa"/>
          </w:tcPr>
          <w:p w14:paraId="1E565350" w14:textId="77777777" w:rsidR="007F534A" w:rsidRDefault="007F534A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36 (35.0)</w:t>
            </w:r>
          </w:p>
          <w:p w14:paraId="70C6F355" w14:textId="77777777" w:rsidR="007F534A" w:rsidRDefault="007F534A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</w:p>
          <w:p w14:paraId="1B720AD4" w14:textId="77777777" w:rsidR="007F534A" w:rsidRDefault="007F534A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228 (39.8)</w:t>
            </w:r>
          </w:p>
          <w:p w14:paraId="01161FBE" w14:textId="77777777" w:rsidR="007F534A" w:rsidRPr="00C4634A" w:rsidRDefault="007F534A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109 (45.2)</w:t>
            </w:r>
          </w:p>
        </w:tc>
        <w:tc>
          <w:tcPr>
            <w:tcW w:w="1590" w:type="dxa"/>
          </w:tcPr>
          <w:p w14:paraId="48CC5C64" w14:textId="77777777" w:rsidR="007F534A" w:rsidRDefault="007F534A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67 (65.0)</w:t>
            </w:r>
          </w:p>
          <w:p w14:paraId="63015426" w14:textId="77777777" w:rsidR="007F534A" w:rsidRDefault="007F534A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</w:p>
          <w:p w14:paraId="450629B8" w14:textId="77777777" w:rsidR="007F534A" w:rsidRDefault="007F534A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345 (60.2)</w:t>
            </w:r>
          </w:p>
          <w:p w14:paraId="187B519C" w14:textId="77777777" w:rsidR="007F534A" w:rsidRPr="00C4634A" w:rsidRDefault="007F534A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132 (54.8)</w:t>
            </w:r>
          </w:p>
        </w:tc>
        <w:tc>
          <w:tcPr>
            <w:tcW w:w="1318" w:type="dxa"/>
          </w:tcPr>
          <w:p w14:paraId="4DF69860" w14:textId="77777777" w:rsidR="007F534A" w:rsidRPr="00C4634A" w:rsidRDefault="007F534A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0.16</w:t>
            </w:r>
          </w:p>
        </w:tc>
      </w:tr>
      <w:tr w:rsidR="007F534A" w:rsidRPr="00C4634A" w14:paraId="0A8F5582" w14:textId="77777777" w:rsidTr="002D4236">
        <w:tc>
          <w:tcPr>
            <w:tcW w:w="1592" w:type="dxa"/>
          </w:tcPr>
          <w:p w14:paraId="2C573BD1" w14:textId="77777777" w:rsidR="007F534A" w:rsidRPr="00C4634A" w:rsidRDefault="007F534A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Average salary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per</w:t>
            </w: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month </w:t>
            </w:r>
            <w:r w:rsidRPr="00976C78">
              <w:rPr>
                <w:rFonts w:asciiTheme="majorBidi" w:eastAsia="Times New Roman" w:hAnsiTheme="majorBidi" w:cstheme="majorBidi"/>
                <w:sz w:val="24"/>
                <w:szCs w:val="24"/>
              </w:rPr>
              <w:t>per person in the family</w:t>
            </w: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(Euro) </w:t>
            </w:r>
          </w:p>
        </w:tc>
        <w:tc>
          <w:tcPr>
            <w:tcW w:w="1589" w:type="dxa"/>
          </w:tcPr>
          <w:p w14:paraId="299E9034" w14:textId="77777777" w:rsidR="007F534A" w:rsidRPr="00C4634A" w:rsidRDefault="007F534A" w:rsidP="002D4236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&lt; 210</w:t>
            </w:r>
          </w:p>
          <w:p w14:paraId="430ED51C" w14:textId="77777777" w:rsidR="007F534A" w:rsidRPr="00C4634A" w:rsidRDefault="007F534A" w:rsidP="002D4236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11 – 300</w:t>
            </w:r>
          </w:p>
          <w:p w14:paraId="2B12722F" w14:textId="77777777" w:rsidR="007F534A" w:rsidRPr="00C4634A" w:rsidRDefault="007F534A" w:rsidP="002D4236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301 – 400 </w:t>
            </w:r>
          </w:p>
          <w:p w14:paraId="7DB334D6" w14:textId="77777777" w:rsidR="007F534A" w:rsidRPr="00C4634A" w:rsidRDefault="007F534A" w:rsidP="002D4236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01 – 590</w:t>
            </w:r>
          </w:p>
          <w:p w14:paraId="5EFEE5AF" w14:textId="77777777" w:rsidR="007F534A" w:rsidRPr="00C4634A" w:rsidRDefault="007F534A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&gt; 591</w:t>
            </w:r>
          </w:p>
        </w:tc>
        <w:tc>
          <w:tcPr>
            <w:tcW w:w="1643" w:type="dxa"/>
          </w:tcPr>
          <w:p w14:paraId="73BE52CC" w14:textId="77777777" w:rsidR="007F534A" w:rsidRDefault="007F534A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60 (32.4)</w:t>
            </w:r>
          </w:p>
          <w:p w14:paraId="677B4F59" w14:textId="77777777" w:rsidR="007F534A" w:rsidRDefault="007F534A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53 (31.9)</w:t>
            </w:r>
          </w:p>
          <w:p w14:paraId="009FF143" w14:textId="77777777" w:rsidR="007F534A" w:rsidRDefault="007F534A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70 (40.0)</w:t>
            </w:r>
          </w:p>
          <w:p w14:paraId="12F74859" w14:textId="77777777" w:rsidR="007F534A" w:rsidRDefault="007F534A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61 (49.6)</w:t>
            </w:r>
          </w:p>
          <w:p w14:paraId="339F29DE" w14:textId="77777777" w:rsidR="007F534A" w:rsidRPr="00C4634A" w:rsidRDefault="007F534A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86 (55.1)</w:t>
            </w:r>
          </w:p>
        </w:tc>
        <w:tc>
          <w:tcPr>
            <w:tcW w:w="1590" w:type="dxa"/>
          </w:tcPr>
          <w:p w14:paraId="7C15FD14" w14:textId="77777777" w:rsidR="007F534A" w:rsidRDefault="007F534A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125 (67.6)</w:t>
            </w:r>
          </w:p>
          <w:p w14:paraId="729ADF23" w14:textId="77777777" w:rsidR="007F534A" w:rsidRDefault="007F534A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113 (68.1)</w:t>
            </w:r>
          </w:p>
          <w:p w14:paraId="3A6F357B" w14:textId="77777777" w:rsidR="007F534A" w:rsidRDefault="007F534A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105 (60.0)</w:t>
            </w:r>
          </w:p>
          <w:p w14:paraId="57637B96" w14:textId="77777777" w:rsidR="007F534A" w:rsidRDefault="007F534A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62 (50.4)</w:t>
            </w:r>
          </w:p>
          <w:p w14:paraId="1E890369" w14:textId="77777777" w:rsidR="007F534A" w:rsidRPr="00C4634A" w:rsidRDefault="007F534A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70 (44.9)</w:t>
            </w:r>
          </w:p>
        </w:tc>
        <w:tc>
          <w:tcPr>
            <w:tcW w:w="1318" w:type="dxa"/>
          </w:tcPr>
          <w:p w14:paraId="0954856D" w14:textId="77777777" w:rsidR="007F534A" w:rsidRPr="00C4634A" w:rsidRDefault="007F534A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&lt; 0.01</w:t>
            </w:r>
          </w:p>
        </w:tc>
      </w:tr>
      <w:tr w:rsidR="007F534A" w:rsidRPr="00C4634A" w14:paraId="13962F29" w14:textId="77777777" w:rsidTr="002D4236">
        <w:tc>
          <w:tcPr>
            <w:tcW w:w="1592" w:type="dxa"/>
          </w:tcPr>
          <w:p w14:paraId="37D00477" w14:textId="77777777" w:rsidR="007F534A" w:rsidRPr="00C4634A" w:rsidRDefault="007F534A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Having children 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under the</w:t>
            </w: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age of 18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</w:t>
            </w: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(N, %)</w:t>
            </w:r>
          </w:p>
        </w:tc>
        <w:tc>
          <w:tcPr>
            <w:tcW w:w="1589" w:type="dxa"/>
          </w:tcPr>
          <w:p w14:paraId="42481176" w14:textId="77777777" w:rsidR="007F534A" w:rsidRDefault="007F534A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Yes</w:t>
            </w:r>
          </w:p>
          <w:p w14:paraId="61D2B99A" w14:textId="77777777" w:rsidR="007F534A" w:rsidRPr="00C4634A" w:rsidRDefault="007F534A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No</w:t>
            </w:r>
          </w:p>
        </w:tc>
        <w:tc>
          <w:tcPr>
            <w:tcW w:w="1643" w:type="dxa"/>
          </w:tcPr>
          <w:p w14:paraId="6C272BB3" w14:textId="77777777" w:rsidR="007F534A" w:rsidRDefault="007F534A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133 (42.2)</w:t>
            </w:r>
          </w:p>
          <w:p w14:paraId="35C45B4D" w14:textId="77777777" w:rsidR="007F534A" w:rsidRPr="00C4634A" w:rsidRDefault="007F534A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182 (57.8)</w:t>
            </w:r>
          </w:p>
        </w:tc>
        <w:tc>
          <w:tcPr>
            <w:tcW w:w="1590" w:type="dxa"/>
          </w:tcPr>
          <w:p w14:paraId="48EF7AC1" w14:textId="77777777" w:rsidR="007F534A" w:rsidRDefault="007F534A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240 (40.0)</w:t>
            </w:r>
          </w:p>
          <w:p w14:paraId="26451987" w14:textId="77777777" w:rsidR="007F534A" w:rsidRPr="00C4634A" w:rsidRDefault="007F534A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360 (60.0)</w:t>
            </w:r>
          </w:p>
        </w:tc>
        <w:tc>
          <w:tcPr>
            <w:tcW w:w="1318" w:type="dxa"/>
          </w:tcPr>
          <w:p w14:paraId="43F11A99" w14:textId="77777777" w:rsidR="007F534A" w:rsidRPr="00C4634A" w:rsidRDefault="007F534A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0.41</w:t>
            </w:r>
          </w:p>
        </w:tc>
      </w:tr>
      <w:tr w:rsidR="007F534A" w:rsidRPr="00C4634A" w14:paraId="39455F6E" w14:textId="77777777" w:rsidTr="002D4236">
        <w:tc>
          <w:tcPr>
            <w:tcW w:w="1592" w:type="dxa"/>
          </w:tcPr>
          <w:p w14:paraId="039BE7A1" w14:textId="77777777" w:rsidR="007F534A" w:rsidRPr="00C4634A" w:rsidRDefault="007F534A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Nationality (N, %)</w:t>
            </w:r>
          </w:p>
        </w:tc>
        <w:tc>
          <w:tcPr>
            <w:tcW w:w="1589" w:type="dxa"/>
          </w:tcPr>
          <w:p w14:paraId="0F11B3A7" w14:textId="77777777" w:rsidR="007F534A" w:rsidRPr="00C4634A" w:rsidRDefault="007F534A" w:rsidP="002D4236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Latvian </w:t>
            </w:r>
          </w:p>
          <w:p w14:paraId="3525CEEE" w14:textId="77777777" w:rsidR="007F534A" w:rsidRPr="00C4634A" w:rsidRDefault="007F534A" w:rsidP="002D4236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Russian </w:t>
            </w:r>
          </w:p>
          <w:p w14:paraId="06806252" w14:textId="77777777" w:rsidR="007F534A" w:rsidRPr="00C4634A" w:rsidRDefault="007F534A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Other</w:t>
            </w:r>
          </w:p>
        </w:tc>
        <w:tc>
          <w:tcPr>
            <w:tcW w:w="1643" w:type="dxa"/>
          </w:tcPr>
          <w:p w14:paraId="06489FCF" w14:textId="77777777" w:rsidR="007F534A" w:rsidRDefault="007F534A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251 (46.2)</w:t>
            </w:r>
          </w:p>
          <w:p w14:paraId="2B278EA2" w14:textId="77777777" w:rsidR="007F534A" w:rsidRDefault="007F534A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98 (33.2)</w:t>
            </w:r>
          </w:p>
          <w:p w14:paraId="2797ACCD" w14:textId="77777777" w:rsidR="007F534A" w:rsidRPr="00C4634A" w:rsidRDefault="007F534A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23 (29.5)</w:t>
            </w:r>
          </w:p>
        </w:tc>
        <w:tc>
          <w:tcPr>
            <w:tcW w:w="1590" w:type="dxa"/>
          </w:tcPr>
          <w:p w14:paraId="00CD070C" w14:textId="77777777" w:rsidR="007F534A" w:rsidRDefault="007F534A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292 (53.8)</w:t>
            </w:r>
          </w:p>
          <w:p w14:paraId="54941147" w14:textId="77777777" w:rsidR="007F534A" w:rsidRDefault="007F534A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197 (66.8)</w:t>
            </w:r>
          </w:p>
          <w:p w14:paraId="4F67BA4B" w14:textId="77777777" w:rsidR="007F534A" w:rsidRPr="00C4634A" w:rsidRDefault="007F534A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55 (70.5)</w:t>
            </w:r>
          </w:p>
        </w:tc>
        <w:tc>
          <w:tcPr>
            <w:tcW w:w="1318" w:type="dxa"/>
          </w:tcPr>
          <w:p w14:paraId="5962AAF5" w14:textId="77777777" w:rsidR="007F534A" w:rsidRPr="00C4634A" w:rsidRDefault="007F534A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&lt; 0.01</w:t>
            </w:r>
          </w:p>
        </w:tc>
      </w:tr>
      <w:tr w:rsidR="007F534A" w:rsidRPr="00C4634A" w14:paraId="38B0893E" w14:textId="77777777" w:rsidTr="002D4236">
        <w:tc>
          <w:tcPr>
            <w:tcW w:w="1592" w:type="dxa"/>
          </w:tcPr>
          <w:p w14:paraId="356AE46A" w14:textId="77777777" w:rsidR="007F534A" w:rsidRPr="00C4634A" w:rsidRDefault="007F534A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Residential status (N, %)</w:t>
            </w:r>
          </w:p>
        </w:tc>
        <w:tc>
          <w:tcPr>
            <w:tcW w:w="1589" w:type="dxa"/>
          </w:tcPr>
          <w:p w14:paraId="60C98E19" w14:textId="77777777" w:rsidR="007F534A" w:rsidRPr="00C4634A" w:rsidRDefault="007F534A" w:rsidP="002D4236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Latvian citizen</w:t>
            </w:r>
          </w:p>
          <w:p w14:paraId="012D91F5" w14:textId="77777777" w:rsidR="000714B5" w:rsidRDefault="007F534A" w:rsidP="002D423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Latvian </w:t>
            </w:r>
          </w:p>
          <w:p w14:paraId="2F5D3BE3" w14:textId="0618D199" w:rsidR="007F534A" w:rsidRPr="00C4634A" w:rsidRDefault="000714B5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bookmarkStart w:id="0" w:name="_GoBack"/>
            <w:bookmarkEnd w:id="0"/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non-citizen</w:t>
            </w:r>
          </w:p>
        </w:tc>
        <w:tc>
          <w:tcPr>
            <w:tcW w:w="1643" w:type="dxa"/>
          </w:tcPr>
          <w:p w14:paraId="26CF2F09" w14:textId="77777777" w:rsidR="007F534A" w:rsidRDefault="007F534A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342 (43.3)</w:t>
            </w:r>
          </w:p>
          <w:p w14:paraId="754C2F41" w14:textId="77777777" w:rsidR="007F534A" w:rsidRDefault="007F534A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</w:p>
          <w:p w14:paraId="06BDB94B" w14:textId="77777777" w:rsidR="007F534A" w:rsidRPr="00C4634A" w:rsidRDefault="007F534A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31 (24.4)</w:t>
            </w:r>
          </w:p>
        </w:tc>
        <w:tc>
          <w:tcPr>
            <w:tcW w:w="1590" w:type="dxa"/>
          </w:tcPr>
          <w:p w14:paraId="377A1C48" w14:textId="77777777" w:rsidR="007F534A" w:rsidRDefault="007F534A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448 (56.7)</w:t>
            </w:r>
          </w:p>
          <w:p w14:paraId="629BCC2C" w14:textId="77777777" w:rsidR="007F534A" w:rsidRDefault="007F534A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</w:p>
          <w:p w14:paraId="0DF4A1E8" w14:textId="77777777" w:rsidR="007F534A" w:rsidRPr="00C4634A" w:rsidRDefault="007F534A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96 (75.6)</w:t>
            </w:r>
          </w:p>
        </w:tc>
        <w:tc>
          <w:tcPr>
            <w:tcW w:w="1318" w:type="dxa"/>
          </w:tcPr>
          <w:p w14:paraId="7CF406A9" w14:textId="77777777" w:rsidR="007F534A" w:rsidRPr="00C4634A" w:rsidRDefault="007F534A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&lt; 0.01</w:t>
            </w:r>
          </w:p>
        </w:tc>
      </w:tr>
      <w:tr w:rsidR="007F534A" w:rsidRPr="00C4634A" w14:paraId="014469C7" w14:textId="77777777" w:rsidTr="002D4236">
        <w:tc>
          <w:tcPr>
            <w:tcW w:w="1592" w:type="dxa"/>
          </w:tcPr>
          <w:p w14:paraId="678DCF23" w14:textId="77777777" w:rsidR="007F534A" w:rsidRPr="00C4634A" w:rsidRDefault="007F534A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Working status (N, %)</w:t>
            </w:r>
          </w:p>
        </w:tc>
        <w:tc>
          <w:tcPr>
            <w:tcW w:w="1589" w:type="dxa"/>
          </w:tcPr>
          <w:p w14:paraId="465053B9" w14:textId="77777777" w:rsidR="007F534A" w:rsidRPr="00C4634A" w:rsidRDefault="007F534A" w:rsidP="002D4236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Governmental sector</w:t>
            </w:r>
          </w:p>
          <w:p w14:paraId="12A8AA2A" w14:textId="77777777" w:rsidR="007F534A" w:rsidRPr="00C4634A" w:rsidRDefault="007F534A" w:rsidP="002D4236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Private sector</w:t>
            </w:r>
          </w:p>
          <w:p w14:paraId="6B94CB72" w14:textId="77777777" w:rsidR="007F534A" w:rsidRPr="00C4634A" w:rsidRDefault="007F534A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Not working </w:t>
            </w:r>
          </w:p>
        </w:tc>
        <w:tc>
          <w:tcPr>
            <w:tcW w:w="1643" w:type="dxa"/>
          </w:tcPr>
          <w:p w14:paraId="464DCB7A" w14:textId="77777777" w:rsidR="007F534A" w:rsidRDefault="007F534A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76 (42.5)</w:t>
            </w:r>
          </w:p>
          <w:p w14:paraId="3183D2ED" w14:textId="77777777" w:rsidR="007F534A" w:rsidRDefault="007F534A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</w:p>
          <w:p w14:paraId="293F8C24" w14:textId="77777777" w:rsidR="007F534A" w:rsidRDefault="007F534A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188 (45.7)</w:t>
            </w:r>
          </w:p>
          <w:p w14:paraId="05F003D8" w14:textId="77777777" w:rsidR="007F534A" w:rsidRPr="00C4634A" w:rsidRDefault="007F534A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109 (33.3)</w:t>
            </w:r>
          </w:p>
        </w:tc>
        <w:tc>
          <w:tcPr>
            <w:tcW w:w="1590" w:type="dxa"/>
          </w:tcPr>
          <w:p w14:paraId="63D022E0" w14:textId="77777777" w:rsidR="007F534A" w:rsidRDefault="007F534A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103 (57.5)</w:t>
            </w:r>
          </w:p>
          <w:p w14:paraId="42D6C810" w14:textId="77777777" w:rsidR="007F534A" w:rsidRDefault="007F534A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</w:p>
          <w:p w14:paraId="44C5DBBD" w14:textId="77777777" w:rsidR="007F534A" w:rsidRDefault="007F534A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223 (54.3)</w:t>
            </w:r>
          </w:p>
          <w:p w14:paraId="758BB7E6" w14:textId="77777777" w:rsidR="007F534A" w:rsidRPr="00C4634A" w:rsidRDefault="007F534A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218 (66.7)</w:t>
            </w:r>
          </w:p>
        </w:tc>
        <w:tc>
          <w:tcPr>
            <w:tcW w:w="1318" w:type="dxa"/>
          </w:tcPr>
          <w:p w14:paraId="0C1AF562" w14:textId="77777777" w:rsidR="007F534A" w:rsidRPr="00C4634A" w:rsidRDefault="007F534A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&lt; 0.01</w:t>
            </w:r>
          </w:p>
        </w:tc>
      </w:tr>
      <w:tr w:rsidR="007F534A" w:rsidRPr="00C4634A" w14:paraId="564F21FE" w14:textId="77777777" w:rsidTr="002D4236">
        <w:tc>
          <w:tcPr>
            <w:tcW w:w="1592" w:type="dxa"/>
          </w:tcPr>
          <w:p w14:paraId="389A9B1C" w14:textId="77777777" w:rsidR="007F534A" w:rsidRPr="00C4634A" w:rsidRDefault="007F534A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Place of 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residence</w:t>
            </w: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(N, %)</w:t>
            </w:r>
          </w:p>
        </w:tc>
        <w:tc>
          <w:tcPr>
            <w:tcW w:w="1589" w:type="dxa"/>
          </w:tcPr>
          <w:p w14:paraId="1E3D5445" w14:textId="77777777" w:rsidR="007F534A" w:rsidRPr="00C4634A" w:rsidRDefault="007F534A" w:rsidP="002D4236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Capital city</w:t>
            </w:r>
          </w:p>
          <w:p w14:paraId="31D6AADE" w14:textId="77777777" w:rsidR="007F534A" w:rsidRPr="00C4634A" w:rsidRDefault="007F534A" w:rsidP="002D4236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Another city</w:t>
            </w:r>
          </w:p>
          <w:p w14:paraId="1365CB49" w14:textId="77777777" w:rsidR="007F534A" w:rsidRPr="00C4634A" w:rsidRDefault="007F534A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Rural area</w:t>
            </w:r>
          </w:p>
        </w:tc>
        <w:tc>
          <w:tcPr>
            <w:tcW w:w="1643" w:type="dxa"/>
          </w:tcPr>
          <w:p w14:paraId="433471AE" w14:textId="77777777" w:rsidR="007F534A" w:rsidRDefault="007F534A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125 (41.0)</w:t>
            </w:r>
          </w:p>
          <w:p w14:paraId="4DFA08F6" w14:textId="77777777" w:rsidR="007F534A" w:rsidRDefault="007F534A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120 (34.0)</w:t>
            </w:r>
          </w:p>
          <w:p w14:paraId="0C369CAA" w14:textId="77777777" w:rsidR="007F534A" w:rsidRPr="00C4634A" w:rsidRDefault="007F534A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128 (49.4)</w:t>
            </w:r>
          </w:p>
        </w:tc>
        <w:tc>
          <w:tcPr>
            <w:tcW w:w="1590" w:type="dxa"/>
          </w:tcPr>
          <w:p w14:paraId="2624CA53" w14:textId="77777777" w:rsidR="007F534A" w:rsidRDefault="007F534A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180 (59.0)</w:t>
            </w:r>
          </w:p>
          <w:p w14:paraId="6C729E34" w14:textId="77777777" w:rsidR="007F534A" w:rsidRDefault="007F534A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233 (66.0)</w:t>
            </w:r>
          </w:p>
          <w:p w14:paraId="042C18BF" w14:textId="77777777" w:rsidR="007F534A" w:rsidRPr="00C4634A" w:rsidRDefault="007F534A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131 (50.6)</w:t>
            </w:r>
          </w:p>
        </w:tc>
        <w:tc>
          <w:tcPr>
            <w:tcW w:w="1318" w:type="dxa"/>
          </w:tcPr>
          <w:p w14:paraId="2ABE0193" w14:textId="77777777" w:rsidR="007F534A" w:rsidRPr="00C4634A" w:rsidRDefault="007F534A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&lt; 0.01</w:t>
            </w:r>
          </w:p>
        </w:tc>
      </w:tr>
    </w:tbl>
    <w:p w14:paraId="34D7F2F4" w14:textId="77777777" w:rsidR="007F534A" w:rsidRDefault="007F534A" w:rsidP="007F534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231F20"/>
          <w:sz w:val="24"/>
          <w:szCs w:val="24"/>
          <w:lang w:val="en-GB"/>
        </w:rPr>
      </w:pPr>
    </w:p>
    <w:p w14:paraId="04F9B955" w14:textId="77777777" w:rsidR="00E37200" w:rsidRDefault="00E37200"/>
    <w:sectPr w:rsidR="00E372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534A"/>
    <w:rsid w:val="000714B5"/>
    <w:rsid w:val="007F534A"/>
    <w:rsid w:val="00E372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85B269"/>
  <w15:chartTrackingRefBased/>
  <w15:docId w15:val="{6993C984-87E4-4327-ACD9-FAAFFD97C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F53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53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29</Words>
  <Characters>530</Characters>
  <Application>Microsoft Office Word</Application>
  <DocSecurity>0</DocSecurity>
  <Lines>4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ne Mezinska</dc:creator>
  <cp:keywords/>
  <dc:description/>
  <cp:lastModifiedBy>Signe Mezinska</cp:lastModifiedBy>
  <cp:revision>2</cp:revision>
  <dcterms:created xsi:type="dcterms:W3CDTF">2020-03-29T16:53:00Z</dcterms:created>
  <dcterms:modified xsi:type="dcterms:W3CDTF">2020-06-22T19:11:00Z</dcterms:modified>
</cp:coreProperties>
</file>